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9D0AB" w14:textId="332AA0CA" w:rsidR="0097154D" w:rsidRDefault="00C548C9" w:rsidP="34CF0EE1">
      <w:pPr>
        <w:spacing w:line="480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 xml:space="preserve">Supplemental </w:t>
      </w:r>
      <w:r w:rsidR="5A2A8B70" w:rsidRPr="34CF0EE1">
        <w:rPr>
          <w:rFonts w:ascii="Arial" w:eastAsia="Arial" w:hAnsi="Arial" w:cs="Arial"/>
          <w:b/>
          <w:bCs/>
          <w:color w:val="000000" w:themeColor="text1"/>
        </w:rPr>
        <w:t xml:space="preserve">Table 1. </w:t>
      </w:r>
      <w:r w:rsidR="5A2A8B70" w:rsidRPr="34CF0EE1">
        <w:rPr>
          <w:rFonts w:ascii="Arial" w:eastAsia="Arial" w:hAnsi="Arial" w:cs="Arial"/>
          <w:color w:val="000000" w:themeColor="text1"/>
        </w:rPr>
        <w:t>Survey questions in English with corresponding Spanish questions. A total of 28 questions were asked and consisted of four categories: Demographics (5), COVID-19 (9), Healthcare (2), and COVID-19 vaccine (11)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6045"/>
      </w:tblGrid>
      <w:tr w:rsidR="34CF0EE1" w14:paraId="14F1D050" w14:textId="77777777" w:rsidTr="34CF0EE1">
        <w:tc>
          <w:tcPr>
            <w:tcW w:w="2340" w:type="dxa"/>
            <w:tcBorders>
              <w:bottom w:val="single" w:sz="6" w:space="0" w:color="000000" w:themeColor="text1"/>
            </w:tcBorders>
          </w:tcPr>
          <w:p w14:paraId="33571C68" w14:textId="4942739C" w:rsidR="34CF0EE1" w:rsidRDefault="34CF0EE1" w:rsidP="34CF0EE1">
            <w:pPr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Question Type </w:t>
            </w:r>
          </w:p>
        </w:tc>
        <w:tc>
          <w:tcPr>
            <w:tcW w:w="2340" w:type="dxa"/>
          </w:tcPr>
          <w:p w14:paraId="22335635" w14:textId="301758D4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Question number</w:t>
            </w:r>
          </w:p>
        </w:tc>
        <w:tc>
          <w:tcPr>
            <w:tcW w:w="2340" w:type="dxa"/>
          </w:tcPr>
          <w:p w14:paraId="537CC67D" w14:textId="3C5E6220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English Survey Questions</w:t>
            </w:r>
          </w:p>
        </w:tc>
        <w:tc>
          <w:tcPr>
            <w:tcW w:w="6045" w:type="dxa"/>
          </w:tcPr>
          <w:p w14:paraId="44ACBDEA" w14:textId="121B7B71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Spanish Survey Questions </w:t>
            </w:r>
          </w:p>
        </w:tc>
      </w:tr>
      <w:tr w:rsidR="34CF0EE1" w14:paraId="5F59880E" w14:textId="77777777" w:rsidTr="34CF0EE1">
        <w:tc>
          <w:tcPr>
            <w:tcW w:w="2340" w:type="dxa"/>
            <w:tcBorders>
              <w:bottom w:val="nil"/>
            </w:tcBorders>
          </w:tcPr>
          <w:p w14:paraId="46CFCA7C" w14:textId="57DE4709" w:rsidR="34CF0EE1" w:rsidRDefault="34CF0EE1" w:rsidP="34CF0EE1">
            <w:pPr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Demographics </w:t>
            </w:r>
          </w:p>
        </w:tc>
        <w:tc>
          <w:tcPr>
            <w:tcW w:w="2340" w:type="dxa"/>
          </w:tcPr>
          <w:p w14:paraId="4CDD40BC" w14:textId="680C33FE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</w:t>
            </w:r>
          </w:p>
        </w:tc>
        <w:tc>
          <w:tcPr>
            <w:tcW w:w="2340" w:type="dxa"/>
          </w:tcPr>
          <w:p w14:paraId="43E68CC8" w14:textId="20E8EF6B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County of residence. </w:t>
            </w:r>
          </w:p>
        </w:tc>
        <w:tc>
          <w:tcPr>
            <w:tcW w:w="6045" w:type="dxa"/>
          </w:tcPr>
          <w:p w14:paraId="36B41408" w14:textId="04E81E91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Lugar de residencia. </w:t>
            </w:r>
          </w:p>
        </w:tc>
      </w:tr>
      <w:tr w:rsidR="34CF0EE1" w14:paraId="4C9D200E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29731990" w14:textId="0B180F73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3E38393D" w14:textId="3E395065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</w:t>
            </w:r>
          </w:p>
        </w:tc>
        <w:tc>
          <w:tcPr>
            <w:tcW w:w="2340" w:type="dxa"/>
          </w:tcPr>
          <w:p w14:paraId="77CCAED4" w14:textId="2BEDC06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Gender: Pick one. </w:t>
            </w:r>
          </w:p>
        </w:tc>
        <w:tc>
          <w:tcPr>
            <w:tcW w:w="6045" w:type="dxa"/>
          </w:tcPr>
          <w:p w14:paraId="5DA39CAA" w14:textId="59BC624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Género: elegir uno. </w:t>
            </w:r>
          </w:p>
        </w:tc>
      </w:tr>
      <w:tr w:rsidR="34CF0EE1" w14:paraId="0A060434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7E38E97C" w14:textId="7C412CC8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01E760F1" w14:textId="26AEFE81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3</w:t>
            </w:r>
          </w:p>
        </w:tc>
        <w:tc>
          <w:tcPr>
            <w:tcW w:w="2340" w:type="dxa"/>
          </w:tcPr>
          <w:p w14:paraId="76E216B0" w14:textId="586EB76A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Explain your answer for question 2. </w:t>
            </w:r>
          </w:p>
        </w:tc>
        <w:tc>
          <w:tcPr>
            <w:tcW w:w="6045" w:type="dxa"/>
          </w:tcPr>
          <w:p w14:paraId="0D6EDD6D" w14:textId="2DAB643F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Elabore más. </w:t>
            </w:r>
          </w:p>
        </w:tc>
      </w:tr>
      <w:tr w:rsidR="34CF0EE1" w14:paraId="467FA302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289494E1" w14:textId="41D08311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0A9A20F6" w14:textId="0FCB2CFF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4</w:t>
            </w:r>
          </w:p>
        </w:tc>
        <w:tc>
          <w:tcPr>
            <w:tcW w:w="2340" w:type="dxa"/>
          </w:tcPr>
          <w:p w14:paraId="4648A170" w14:textId="1610C16A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Race/Ethnicity: Select all that apply to you.</w:t>
            </w:r>
          </w:p>
        </w:tc>
        <w:tc>
          <w:tcPr>
            <w:tcW w:w="6045" w:type="dxa"/>
          </w:tcPr>
          <w:p w14:paraId="50010EC3" w14:textId="31510F2C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Etina/Raza:</w:t>
            </w:r>
          </w:p>
        </w:tc>
      </w:tr>
      <w:tr w:rsidR="34CF0EE1" w14:paraId="4902B30B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6B6FA153" w14:textId="23C34FA9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127CF801" w14:textId="44BCD2C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5</w:t>
            </w:r>
          </w:p>
        </w:tc>
        <w:tc>
          <w:tcPr>
            <w:tcW w:w="2340" w:type="dxa"/>
          </w:tcPr>
          <w:p w14:paraId="101A3C48" w14:textId="0C4C4981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Age in Years: Pick one. </w:t>
            </w:r>
          </w:p>
        </w:tc>
        <w:tc>
          <w:tcPr>
            <w:tcW w:w="6045" w:type="dxa"/>
          </w:tcPr>
          <w:p w14:paraId="6B237AB5" w14:textId="30566EA8" w:rsidR="34CF0EE1" w:rsidRDefault="34CF0EE1" w:rsidP="34CF0EE1">
            <w:pPr>
              <w:spacing w:line="330" w:lineRule="exact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Edad en años: elegir uno. </w:t>
            </w:r>
          </w:p>
        </w:tc>
      </w:tr>
      <w:tr w:rsidR="34CF0EE1" w14:paraId="21C2FE5E" w14:textId="77777777" w:rsidTr="34CF0EE1">
        <w:tc>
          <w:tcPr>
            <w:tcW w:w="2340" w:type="dxa"/>
            <w:tcBorders>
              <w:top w:val="nil"/>
              <w:bottom w:val="single" w:sz="6" w:space="0" w:color="000000" w:themeColor="text1"/>
            </w:tcBorders>
          </w:tcPr>
          <w:p w14:paraId="58671089" w14:textId="34A02E81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548D573B" w14:textId="221DC1F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6</w:t>
            </w:r>
          </w:p>
        </w:tc>
        <w:tc>
          <w:tcPr>
            <w:tcW w:w="2340" w:type="dxa"/>
          </w:tcPr>
          <w:p w14:paraId="4A1E619B" w14:textId="267368B9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What is your highest level of education?</w:t>
            </w:r>
          </w:p>
        </w:tc>
        <w:tc>
          <w:tcPr>
            <w:tcW w:w="6045" w:type="dxa"/>
          </w:tcPr>
          <w:p w14:paraId="0C31606B" w14:textId="00998935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¿Cuàl es tu grado más alto de educación?</w:t>
            </w:r>
          </w:p>
        </w:tc>
      </w:tr>
      <w:tr w:rsidR="34CF0EE1" w14:paraId="1DF0F2EB" w14:textId="77777777" w:rsidTr="34CF0EE1">
        <w:tc>
          <w:tcPr>
            <w:tcW w:w="2340" w:type="dxa"/>
            <w:tcBorders>
              <w:bottom w:val="nil"/>
            </w:tcBorders>
          </w:tcPr>
          <w:p w14:paraId="31B8B4EF" w14:textId="20A3A383" w:rsidR="34CF0EE1" w:rsidRDefault="34CF0EE1" w:rsidP="34CF0EE1">
            <w:pPr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COVID-19 </w:t>
            </w:r>
          </w:p>
        </w:tc>
        <w:tc>
          <w:tcPr>
            <w:tcW w:w="2340" w:type="dxa"/>
          </w:tcPr>
          <w:p w14:paraId="148560C0" w14:textId="41AAA1B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7</w:t>
            </w:r>
          </w:p>
        </w:tc>
        <w:tc>
          <w:tcPr>
            <w:tcW w:w="2340" w:type="dxa"/>
          </w:tcPr>
          <w:p w14:paraId="0CDFE401" w14:textId="66EC8D7F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Have you ever had COVID-19?</w:t>
            </w:r>
          </w:p>
        </w:tc>
        <w:tc>
          <w:tcPr>
            <w:tcW w:w="6045" w:type="dxa"/>
          </w:tcPr>
          <w:p w14:paraId="0889C505" w14:textId="5EB73E2C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¿Alguna vez has tenido COVID-19?</w:t>
            </w:r>
          </w:p>
        </w:tc>
      </w:tr>
      <w:tr w:rsidR="34CF0EE1" w14:paraId="7CC3C481" w14:textId="77777777" w:rsidTr="34CF0EE1"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F43D85" w14:textId="236A5C59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  <w:tcBorders>
              <w:left w:val="single" w:sz="6" w:space="0" w:color="auto"/>
            </w:tcBorders>
          </w:tcPr>
          <w:p w14:paraId="262BA75E" w14:textId="7B19EF5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8</w:t>
            </w:r>
          </w:p>
        </w:tc>
        <w:tc>
          <w:tcPr>
            <w:tcW w:w="2340" w:type="dxa"/>
          </w:tcPr>
          <w:p w14:paraId="4057DEA9" w14:textId="054C09CF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If yes, are you worried about getting it again?</w:t>
            </w:r>
          </w:p>
        </w:tc>
        <w:tc>
          <w:tcPr>
            <w:tcW w:w="6045" w:type="dxa"/>
          </w:tcPr>
          <w:p w14:paraId="69D7F3AB" w14:textId="6558A8A0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Si pusistes que si en la respuesta anterior, estás preocupado(a) de obtener el virus otra ves?</w:t>
            </w:r>
          </w:p>
        </w:tc>
      </w:tr>
      <w:tr w:rsidR="34CF0EE1" w14:paraId="070478CD" w14:textId="77777777" w:rsidTr="34CF0EE1"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35041" w14:textId="4CA9107C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  <w:tcBorders>
              <w:left w:val="single" w:sz="6" w:space="0" w:color="auto"/>
            </w:tcBorders>
          </w:tcPr>
          <w:p w14:paraId="318AE34B" w14:textId="44044054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9</w:t>
            </w:r>
          </w:p>
        </w:tc>
        <w:tc>
          <w:tcPr>
            <w:tcW w:w="2340" w:type="dxa"/>
          </w:tcPr>
          <w:p w14:paraId="1B1033CC" w14:textId="26DF7C75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If no, how worried are you about getting it?</w:t>
            </w:r>
          </w:p>
        </w:tc>
        <w:tc>
          <w:tcPr>
            <w:tcW w:w="6045" w:type="dxa"/>
          </w:tcPr>
          <w:p w14:paraId="11788FE5" w14:textId="21B160D4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Si pusiste que no en la respuesta anterior, estás preocupado(a)?</w:t>
            </w:r>
          </w:p>
        </w:tc>
      </w:tr>
      <w:tr w:rsidR="34CF0EE1" w14:paraId="55BFED5D" w14:textId="77777777" w:rsidTr="34CF0EE1">
        <w:tc>
          <w:tcPr>
            <w:tcW w:w="2340" w:type="dxa"/>
            <w:tcBorders>
              <w:top w:val="single" w:sz="6" w:space="0" w:color="auto"/>
              <w:bottom w:val="nil"/>
            </w:tcBorders>
          </w:tcPr>
          <w:p w14:paraId="1B024187" w14:textId="3192BC20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6131D371" w14:textId="76C5C37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0</w:t>
            </w:r>
          </w:p>
        </w:tc>
        <w:tc>
          <w:tcPr>
            <w:tcW w:w="2340" w:type="dxa"/>
          </w:tcPr>
          <w:p w14:paraId="4B44DF44" w14:textId="7A7A386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Do you have paid sick leave in case you get sick?</w:t>
            </w:r>
          </w:p>
        </w:tc>
        <w:tc>
          <w:tcPr>
            <w:tcW w:w="6045" w:type="dxa"/>
          </w:tcPr>
          <w:p w14:paraId="428EB11F" w14:textId="39E8C2E5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Por si acaso te enfermas, tienes tiempo libre pagado por causa directa a la enfermedad?</w:t>
            </w:r>
          </w:p>
        </w:tc>
      </w:tr>
      <w:tr w:rsidR="34CF0EE1" w14:paraId="0784E5AB" w14:textId="77777777" w:rsidTr="34CF0EE1">
        <w:tc>
          <w:tcPr>
            <w:tcW w:w="2340" w:type="dxa"/>
            <w:tcBorders>
              <w:top w:val="nil"/>
              <w:bottom w:val="single" w:sz="6" w:space="0" w:color="000000" w:themeColor="text1"/>
            </w:tcBorders>
          </w:tcPr>
          <w:p w14:paraId="37423619" w14:textId="6F3652D8" w:rsidR="34CF0EE1" w:rsidRDefault="34CF0EE1" w:rsidP="34CF0EE1">
            <w:pPr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Healthcare</w:t>
            </w:r>
          </w:p>
        </w:tc>
        <w:tc>
          <w:tcPr>
            <w:tcW w:w="2340" w:type="dxa"/>
          </w:tcPr>
          <w:p w14:paraId="3DADEE26" w14:textId="4B91DC89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1</w:t>
            </w:r>
          </w:p>
        </w:tc>
        <w:tc>
          <w:tcPr>
            <w:tcW w:w="2340" w:type="dxa"/>
          </w:tcPr>
          <w:p w14:paraId="122E85D7" w14:textId="24E372CC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Do you have health insurance or Medicaid/Medicare in case you get sick?</w:t>
            </w:r>
          </w:p>
        </w:tc>
        <w:tc>
          <w:tcPr>
            <w:tcW w:w="6045" w:type="dxa"/>
          </w:tcPr>
          <w:p w14:paraId="531E546D" w14:textId="30FA02BC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Tienes seguro de salud, como Medicare y Mediciaid, en caso de una enfermedad?</w:t>
            </w:r>
          </w:p>
        </w:tc>
      </w:tr>
      <w:tr w:rsidR="34CF0EE1" w14:paraId="62815261" w14:textId="77777777" w:rsidTr="34CF0EE1">
        <w:tc>
          <w:tcPr>
            <w:tcW w:w="2340" w:type="dxa"/>
            <w:tcBorders>
              <w:bottom w:val="nil"/>
            </w:tcBorders>
          </w:tcPr>
          <w:p w14:paraId="7402872C" w14:textId="11883565" w:rsidR="34CF0EE1" w:rsidRDefault="34CF0EE1" w:rsidP="34CF0EE1">
            <w:pPr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COVID-19</w:t>
            </w:r>
          </w:p>
        </w:tc>
        <w:tc>
          <w:tcPr>
            <w:tcW w:w="2340" w:type="dxa"/>
          </w:tcPr>
          <w:p w14:paraId="08C7D54D" w14:textId="787AC341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2</w:t>
            </w:r>
          </w:p>
        </w:tc>
        <w:tc>
          <w:tcPr>
            <w:tcW w:w="2340" w:type="dxa"/>
          </w:tcPr>
          <w:p w14:paraId="1784B6B1" w14:textId="1F60D210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To what extent would you say that you </w:t>
            </w:r>
            <w:r w:rsidRPr="34CF0EE1">
              <w:rPr>
                <w:rFonts w:ascii="Arial" w:eastAsia="Arial" w:hAnsi="Arial" w:cs="Arial"/>
              </w:rPr>
              <w:lastRenderedPageBreak/>
              <w:t>have been affected by COVID-19?</w:t>
            </w:r>
          </w:p>
        </w:tc>
        <w:tc>
          <w:tcPr>
            <w:tcW w:w="6045" w:type="dxa"/>
          </w:tcPr>
          <w:p w14:paraId="235B4F8B" w14:textId="377A58DF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lastRenderedPageBreak/>
              <w:t>A qual extremo COVID-19 te ha afectado?</w:t>
            </w:r>
          </w:p>
        </w:tc>
      </w:tr>
      <w:tr w:rsidR="34CF0EE1" w14:paraId="3A5E91BF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596E998D" w14:textId="6BB0B07A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3AE67167" w14:textId="417466A2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3</w:t>
            </w:r>
          </w:p>
        </w:tc>
        <w:tc>
          <w:tcPr>
            <w:tcW w:w="2340" w:type="dxa"/>
          </w:tcPr>
          <w:p w14:paraId="2CBEB048" w14:textId="20A696C2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How serious do you think the COVID-19 virus is?</w:t>
            </w:r>
          </w:p>
        </w:tc>
        <w:tc>
          <w:tcPr>
            <w:tcW w:w="6045" w:type="dxa"/>
          </w:tcPr>
          <w:p w14:paraId="18A70538" w14:textId="42CCA21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¿Qué tan serio crees que es el COVID-19?</w:t>
            </w:r>
          </w:p>
        </w:tc>
      </w:tr>
      <w:tr w:rsidR="34CF0EE1" w14:paraId="7A199545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4548502B" w14:textId="7DB4DAC0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1ADA9DDF" w14:textId="6C729DF2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4</w:t>
            </w:r>
          </w:p>
        </w:tc>
        <w:tc>
          <w:tcPr>
            <w:tcW w:w="2340" w:type="dxa"/>
          </w:tcPr>
          <w:p w14:paraId="3B035496" w14:textId="12C4FCD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Where do you obtain your information on COVIDE-19?</w:t>
            </w:r>
          </w:p>
        </w:tc>
        <w:tc>
          <w:tcPr>
            <w:tcW w:w="6045" w:type="dxa"/>
          </w:tcPr>
          <w:p w14:paraId="4852C77D" w14:textId="07EF394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¿Por dónde obtienes tu información sobre el COVID-19?</w:t>
            </w:r>
          </w:p>
        </w:tc>
      </w:tr>
      <w:tr w:rsidR="34CF0EE1" w14:paraId="38ABA9F2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1AA88132" w14:textId="0B5D2D26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57C5E6E3" w14:textId="641F6602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5</w:t>
            </w:r>
          </w:p>
        </w:tc>
        <w:tc>
          <w:tcPr>
            <w:tcW w:w="2340" w:type="dxa"/>
          </w:tcPr>
          <w:p w14:paraId="3DEC123B" w14:textId="765A80E7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Explain your answer to question 14. </w:t>
            </w:r>
          </w:p>
        </w:tc>
        <w:tc>
          <w:tcPr>
            <w:tcW w:w="6045" w:type="dxa"/>
          </w:tcPr>
          <w:p w14:paraId="5AD4DCFF" w14:textId="5B2B16E7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Elabore más. </w:t>
            </w:r>
          </w:p>
        </w:tc>
      </w:tr>
      <w:tr w:rsidR="34CF0EE1" w14:paraId="244527CE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768B9E88" w14:textId="5C104EC8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5F574EFB" w14:textId="0F5025A9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6</w:t>
            </w:r>
          </w:p>
        </w:tc>
        <w:tc>
          <w:tcPr>
            <w:tcW w:w="2340" w:type="dxa"/>
          </w:tcPr>
          <w:p w14:paraId="5C204CD4" w14:textId="04D5E23B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What impact do you believe these sources (listed above) have had on your community?</w:t>
            </w:r>
          </w:p>
        </w:tc>
        <w:tc>
          <w:tcPr>
            <w:tcW w:w="6045" w:type="dxa"/>
          </w:tcPr>
          <w:p w14:paraId="7E350CF1" w14:textId="1258500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¿Qué tipo de impacto crees que estas procedencia de información tienen en tu comunidad?</w:t>
            </w:r>
          </w:p>
        </w:tc>
      </w:tr>
      <w:tr w:rsidR="34CF0EE1" w14:paraId="0177833C" w14:textId="77777777" w:rsidTr="34CF0EE1">
        <w:tc>
          <w:tcPr>
            <w:tcW w:w="2340" w:type="dxa"/>
            <w:tcBorders>
              <w:top w:val="nil"/>
              <w:bottom w:val="single" w:sz="6" w:space="0" w:color="000000" w:themeColor="text1"/>
            </w:tcBorders>
          </w:tcPr>
          <w:p w14:paraId="6770AE52" w14:textId="03C6C204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6349F4BE" w14:textId="55566749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7</w:t>
            </w:r>
          </w:p>
        </w:tc>
        <w:tc>
          <w:tcPr>
            <w:tcW w:w="2340" w:type="dxa"/>
          </w:tcPr>
          <w:p w14:paraId="052FD864" w14:textId="32BB697C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Personally, what stage do you think we are in the timeline of the COVID-19 pandemic?</w:t>
            </w:r>
          </w:p>
        </w:tc>
        <w:tc>
          <w:tcPr>
            <w:tcW w:w="6045" w:type="dxa"/>
          </w:tcPr>
          <w:p w14:paraId="7514E582" w14:textId="1C8F204E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Personalmente, en cuàl etapa crees que estamos en el COVID-19?</w:t>
            </w:r>
          </w:p>
        </w:tc>
      </w:tr>
      <w:tr w:rsidR="34CF0EE1" w14:paraId="71DDA4A9" w14:textId="77777777" w:rsidTr="34CF0EE1">
        <w:tc>
          <w:tcPr>
            <w:tcW w:w="2340" w:type="dxa"/>
            <w:tcBorders>
              <w:bottom w:val="nil"/>
            </w:tcBorders>
          </w:tcPr>
          <w:p w14:paraId="34217A98" w14:textId="5FE9727D" w:rsidR="34CF0EE1" w:rsidRDefault="34CF0EE1" w:rsidP="34CF0EE1">
            <w:pPr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COVID-19 vaccine </w:t>
            </w:r>
          </w:p>
        </w:tc>
        <w:tc>
          <w:tcPr>
            <w:tcW w:w="2340" w:type="dxa"/>
          </w:tcPr>
          <w:p w14:paraId="3AF82756" w14:textId="4CCF2450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8</w:t>
            </w:r>
          </w:p>
        </w:tc>
        <w:tc>
          <w:tcPr>
            <w:tcW w:w="2340" w:type="dxa"/>
          </w:tcPr>
          <w:p w14:paraId="4093A129" w14:textId="444635F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How knowledgeable would you say you are about the COVID-19 vaccine?</w:t>
            </w:r>
          </w:p>
        </w:tc>
        <w:tc>
          <w:tcPr>
            <w:tcW w:w="6045" w:type="dxa"/>
          </w:tcPr>
          <w:p w14:paraId="3CFFEEB3" w14:textId="7E458B54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Cuanto conocimiento dirías que tienes sobre la vacuna contra COVID-19?</w:t>
            </w:r>
          </w:p>
        </w:tc>
      </w:tr>
      <w:tr w:rsidR="34CF0EE1" w14:paraId="7AC10C14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6BCB4E6C" w14:textId="34A21165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6A8D13FE" w14:textId="2B30BAF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19</w:t>
            </w:r>
          </w:p>
        </w:tc>
        <w:tc>
          <w:tcPr>
            <w:tcW w:w="2340" w:type="dxa"/>
          </w:tcPr>
          <w:p w14:paraId="34840FCF" w14:textId="4F93A576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Where do you get most of your information about the vaccine? </w:t>
            </w:r>
          </w:p>
        </w:tc>
        <w:tc>
          <w:tcPr>
            <w:tcW w:w="6045" w:type="dxa"/>
          </w:tcPr>
          <w:p w14:paraId="4341CA59" w14:textId="20682E3C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De donde obtiene la mayoría de información sobre la vacuna?</w:t>
            </w:r>
          </w:p>
        </w:tc>
      </w:tr>
      <w:tr w:rsidR="34CF0EE1" w14:paraId="65DF46DD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0132F88E" w14:textId="4400B7D6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209520D0" w14:textId="1D84F551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0</w:t>
            </w:r>
          </w:p>
        </w:tc>
        <w:tc>
          <w:tcPr>
            <w:tcW w:w="2340" w:type="dxa"/>
          </w:tcPr>
          <w:p w14:paraId="766029E0" w14:textId="1C46B4F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Explain your answer to question 19. </w:t>
            </w:r>
          </w:p>
        </w:tc>
        <w:tc>
          <w:tcPr>
            <w:tcW w:w="6045" w:type="dxa"/>
          </w:tcPr>
          <w:p w14:paraId="1EE9E528" w14:textId="34071103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Elabore más.</w:t>
            </w:r>
          </w:p>
        </w:tc>
      </w:tr>
      <w:tr w:rsidR="34CF0EE1" w14:paraId="2240627B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260883BC" w14:textId="5601969B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29D62AD3" w14:textId="6561C11C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1</w:t>
            </w:r>
          </w:p>
        </w:tc>
        <w:tc>
          <w:tcPr>
            <w:tcW w:w="2340" w:type="dxa"/>
          </w:tcPr>
          <w:p w14:paraId="2391061D" w14:textId="7FE9C15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Agree or Disagree: I have concerns that the COVID-19 </w:t>
            </w:r>
            <w:r w:rsidRPr="34CF0EE1">
              <w:rPr>
                <w:rFonts w:ascii="Arial" w:eastAsia="Arial" w:hAnsi="Arial" w:cs="Arial"/>
              </w:rPr>
              <w:lastRenderedPageBreak/>
              <w:t xml:space="preserve">vaccine is not effective. </w:t>
            </w:r>
          </w:p>
        </w:tc>
        <w:tc>
          <w:tcPr>
            <w:tcW w:w="6045" w:type="dxa"/>
          </w:tcPr>
          <w:p w14:paraId="0CC60A05" w14:textId="215FCC7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lastRenderedPageBreak/>
              <w:t>Yo tengo duda sobre la efectividad de la vacuna.</w:t>
            </w:r>
          </w:p>
        </w:tc>
      </w:tr>
      <w:tr w:rsidR="34CF0EE1" w14:paraId="3FCE1FF1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11969C49" w14:textId="7ADAD15B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02E81486" w14:textId="565CEBF0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2</w:t>
            </w:r>
          </w:p>
        </w:tc>
        <w:tc>
          <w:tcPr>
            <w:tcW w:w="2340" w:type="dxa"/>
          </w:tcPr>
          <w:p w14:paraId="3C26C479" w14:textId="561836FA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COVID-19 vaccine is now available to protect people from getting the infection. If you had the opportunity to get the vaccine, would you... </w:t>
            </w:r>
          </w:p>
        </w:tc>
        <w:tc>
          <w:tcPr>
            <w:tcW w:w="6045" w:type="dxa"/>
          </w:tcPr>
          <w:p w14:paraId="7E1739AF" w14:textId="44FE7697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La vacuna contra el COVID es accesible ahora para prevenir el contacto con la infección. Si usted tuviera la oportunidad de recibir la vacuna, usted...</w:t>
            </w:r>
          </w:p>
        </w:tc>
      </w:tr>
      <w:tr w:rsidR="34CF0EE1" w14:paraId="43FC3FBD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7EEA02DC" w14:textId="67DDE864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0C30A5F7" w14:textId="45A02E6B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0B72B3B8" w14:textId="27F93801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6045" w:type="dxa"/>
          </w:tcPr>
          <w:p w14:paraId="5B0B63B0" w14:textId="1C3D8BBA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</w:tr>
      <w:tr w:rsidR="34CF0EE1" w14:paraId="24AADCB1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49DEB338" w14:textId="6D3C7B69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085D1A20" w14:textId="3951059B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3</w:t>
            </w:r>
          </w:p>
        </w:tc>
        <w:tc>
          <w:tcPr>
            <w:tcW w:w="2340" w:type="dxa"/>
          </w:tcPr>
          <w:p w14:paraId="657DC7EF" w14:textId="195A8311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If you have not yet gotten the vaccine, how safe do you think the vaccine is?</w:t>
            </w:r>
          </w:p>
        </w:tc>
        <w:tc>
          <w:tcPr>
            <w:tcW w:w="6045" w:type="dxa"/>
          </w:tcPr>
          <w:p w14:paraId="1A0F5C35" w14:textId="4EF4BFB0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Si no has recibido la vacuna, ¿qué tan segura crees que es?</w:t>
            </w:r>
          </w:p>
        </w:tc>
      </w:tr>
      <w:tr w:rsidR="34CF0EE1" w14:paraId="0C2A4ED7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4DF518E8" w14:textId="5DE971AB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681D1C5E" w14:textId="02669077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4</w:t>
            </w:r>
          </w:p>
        </w:tc>
        <w:tc>
          <w:tcPr>
            <w:tcW w:w="2340" w:type="dxa"/>
          </w:tcPr>
          <w:p w14:paraId="68FA0648" w14:textId="6CAE5A46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Which of the following best explains why you chose to be vaccinated? </w:t>
            </w:r>
          </w:p>
        </w:tc>
        <w:tc>
          <w:tcPr>
            <w:tcW w:w="6045" w:type="dxa"/>
          </w:tcPr>
          <w:p w14:paraId="0C17F135" w14:textId="77DE046F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¿Cuál de las razones más explica porque te vacunastes?</w:t>
            </w:r>
          </w:p>
        </w:tc>
      </w:tr>
      <w:tr w:rsidR="34CF0EE1" w14:paraId="017C7A54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5BFFA5AB" w14:textId="013BD869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4EAD422B" w14:textId="29ADDF7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5</w:t>
            </w:r>
          </w:p>
        </w:tc>
        <w:tc>
          <w:tcPr>
            <w:tcW w:w="2340" w:type="dxa"/>
          </w:tcPr>
          <w:p w14:paraId="24E89478" w14:textId="07EDC39C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Explain your answer to question 24.</w:t>
            </w:r>
          </w:p>
        </w:tc>
        <w:tc>
          <w:tcPr>
            <w:tcW w:w="6045" w:type="dxa"/>
          </w:tcPr>
          <w:p w14:paraId="42C8A42C" w14:textId="6A1C9571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Elabore más. </w:t>
            </w:r>
          </w:p>
        </w:tc>
      </w:tr>
      <w:tr w:rsidR="34CF0EE1" w14:paraId="709874FB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66910934" w14:textId="7D158C9E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1623E1BA" w14:textId="4762205F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6</w:t>
            </w:r>
          </w:p>
        </w:tc>
        <w:tc>
          <w:tcPr>
            <w:tcW w:w="2340" w:type="dxa"/>
          </w:tcPr>
          <w:p w14:paraId="0E9F8C7D" w14:textId="27EC9B3D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If you do not want to get the vaccine, which answer best describes your reason for not getting the vaccine?</w:t>
            </w:r>
          </w:p>
        </w:tc>
        <w:tc>
          <w:tcPr>
            <w:tcW w:w="6045" w:type="dxa"/>
          </w:tcPr>
          <w:p w14:paraId="6AA783A1" w14:textId="281E2D49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Si no quieres la vacuna, ¿ cuál contestación resuena con tu explicación?</w:t>
            </w:r>
          </w:p>
        </w:tc>
      </w:tr>
      <w:tr w:rsidR="34CF0EE1" w14:paraId="0729F3EE" w14:textId="77777777" w:rsidTr="34CF0EE1">
        <w:tc>
          <w:tcPr>
            <w:tcW w:w="2340" w:type="dxa"/>
            <w:tcBorders>
              <w:top w:val="nil"/>
              <w:bottom w:val="nil"/>
            </w:tcBorders>
          </w:tcPr>
          <w:p w14:paraId="5BE8A38B" w14:textId="5B26A862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45A9503E" w14:textId="2382DCA2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7</w:t>
            </w:r>
          </w:p>
        </w:tc>
        <w:tc>
          <w:tcPr>
            <w:tcW w:w="2340" w:type="dxa"/>
          </w:tcPr>
          <w:p w14:paraId="27D09DD0" w14:textId="11591DEA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Explain your answer to question 26.</w:t>
            </w:r>
          </w:p>
        </w:tc>
        <w:tc>
          <w:tcPr>
            <w:tcW w:w="6045" w:type="dxa"/>
          </w:tcPr>
          <w:p w14:paraId="76F8B741" w14:textId="033C52E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 xml:space="preserve">Elabore más. </w:t>
            </w:r>
          </w:p>
        </w:tc>
      </w:tr>
      <w:tr w:rsidR="34CF0EE1" w14:paraId="738EF208" w14:textId="77777777" w:rsidTr="34CF0EE1">
        <w:tc>
          <w:tcPr>
            <w:tcW w:w="2340" w:type="dxa"/>
            <w:tcBorders>
              <w:top w:val="nil"/>
            </w:tcBorders>
          </w:tcPr>
          <w:p w14:paraId="13A5B043" w14:textId="1FB9D173" w:rsidR="34CF0EE1" w:rsidRDefault="34CF0EE1" w:rsidP="34CF0EE1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27D8F5B5" w14:textId="5CC727DE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28</w:t>
            </w:r>
          </w:p>
        </w:tc>
        <w:tc>
          <w:tcPr>
            <w:tcW w:w="2340" w:type="dxa"/>
          </w:tcPr>
          <w:p w14:paraId="2311943A" w14:textId="5C7C2578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If you want the vaccine, do you know where to get the vaccine?</w:t>
            </w:r>
          </w:p>
        </w:tc>
        <w:tc>
          <w:tcPr>
            <w:tcW w:w="6045" w:type="dxa"/>
          </w:tcPr>
          <w:p w14:paraId="6F7B2385" w14:textId="6B5E769E" w:rsidR="34CF0EE1" w:rsidRDefault="34CF0EE1" w:rsidP="34CF0EE1">
            <w:pPr>
              <w:spacing w:line="259" w:lineRule="auto"/>
              <w:rPr>
                <w:rFonts w:ascii="Arial" w:eastAsia="Arial" w:hAnsi="Arial" w:cs="Arial"/>
              </w:rPr>
            </w:pPr>
            <w:r w:rsidRPr="34CF0EE1">
              <w:rPr>
                <w:rFonts w:ascii="Arial" w:eastAsia="Arial" w:hAnsi="Arial" w:cs="Arial"/>
              </w:rPr>
              <w:t>Si quieres la vacuna, ¿sabes adonde te la puedes poner?</w:t>
            </w:r>
          </w:p>
        </w:tc>
      </w:tr>
    </w:tbl>
    <w:p w14:paraId="2C078E63" w14:textId="422B85B4" w:rsidR="0097154D" w:rsidRDefault="0097154D" w:rsidP="34CF0EE1"/>
    <w:sectPr w:rsidR="009715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3EF45F"/>
    <w:rsid w:val="00453C9B"/>
    <w:rsid w:val="0097154D"/>
    <w:rsid w:val="00C548C9"/>
    <w:rsid w:val="333EF45F"/>
    <w:rsid w:val="34CF0EE1"/>
    <w:rsid w:val="5A2A8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EF45F"/>
  <w15:chartTrackingRefBased/>
  <w15:docId w15:val="{D28E610D-A941-489A-AEE1-A0DEF3C9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ara, Kennedy</dc:creator>
  <cp:keywords/>
  <dc:description/>
  <cp:lastModifiedBy>Gowtham, Swathi</cp:lastModifiedBy>
  <cp:revision>3</cp:revision>
  <dcterms:created xsi:type="dcterms:W3CDTF">2022-11-12T22:10:00Z</dcterms:created>
  <dcterms:modified xsi:type="dcterms:W3CDTF">2022-11-12T22:11:00Z</dcterms:modified>
</cp:coreProperties>
</file>